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3AC186" w14:textId="3A175D4A" w:rsidR="00762302" w:rsidRPr="009631E8" w:rsidRDefault="006769D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631E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1</w:t>
      </w:r>
    </w:p>
    <w:p w14:paraId="5FC86106" w14:textId="0F06628F" w:rsidR="006D5312" w:rsidRPr="009631E8" w:rsidRDefault="00CA2CDE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9631E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articipant-reported </w:t>
      </w:r>
      <w:r w:rsidR="001608DB" w:rsidRPr="009631E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Helpful </w:t>
      </w:r>
      <w:r w:rsidRPr="009631E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Adaptations to </w:t>
      </w:r>
      <w:r w:rsidR="001608DB" w:rsidRPr="009631E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revious </w:t>
      </w:r>
      <w:r w:rsidRPr="009631E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herapy</w:t>
      </w:r>
    </w:p>
    <w:tbl>
      <w:tblPr>
        <w:tblW w:w="14763" w:type="dxa"/>
        <w:tblLook w:val="04A0" w:firstRow="1" w:lastRow="0" w:firstColumn="1" w:lastColumn="0" w:noHBand="0" w:noVBand="1"/>
      </w:tblPr>
      <w:tblGrid>
        <w:gridCol w:w="2080"/>
        <w:gridCol w:w="1850"/>
        <w:gridCol w:w="416"/>
        <w:gridCol w:w="10417"/>
      </w:tblGrid>
      <w:tr w:rsidR="009631E8" w:rsidRPr="009631E8" w14:paraId="190F3482" w14:textId="77777777" w:rsidTr="004178A3">
        <w:trPr>
          <w:trHeight w:val="290"/>
        </w:trPr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4692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Category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DC084E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Code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2377567" w14:textId="77777777" w:rsidR="00F85C18" w:rsidRPr="009631E8" w:rsidRDefault="00F85C18" w:rsidP="007216E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</w:t>
            </w:r>
          </w:p>
        </w:tc>
        <w:tc>
          <w:tcPr>
            <w:tcW w:w="10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9476" w14:textId="2D5584A3" w:rsidR="00F85C18" w:rsidRPr="009631E8" w:rsidRDefault="00A15F8C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Representative Quotes</w:t>
            </w:r>
          </w:p>
        </w:tc>
      </w:tr>
      <w:tr w:rsidR="009631E8" w:rsidRPr="009631E8" w14:paraId="1BB41A68" w14:textId="77777777" w:rsidTr="00A87100">
        <w:trPr>
          <w:trHeight w:val="290"/>
        </w:trPr>
        <w:tc>
          <w:tcPr>
            <w:tcW w:w="2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2E33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Existing Categories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BDEE27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4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E66137A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0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09D5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</w:tr>
      <w:tr w:rsidR="009631E8" w:rsidRPr="009631E8" w14:paraId="39B5EC0F" w14:textId="77777777" w:rsidTr="00D02562">
        <w:trPr>
          <w:trHeight w:val="310"/>
        </w:trPr>
        <w:tc>
          <w:tcPr>
            <w:tcW w:w="2080" w:type="dxa"/>
            <w:vMerge w:val="restar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hideMark/>
          </w:tcPr>
          <w:p w14:paraId="6765BC27" w14:textId="5CA538BE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Communication </w:t>
            </w:r>
          </w:p>
        </w:tc>
        <w:tc>
          <w:tcPr>
            <w:tcW w:w="1850" w:type="dxa"/>
            <w:vMerge w:val="restar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hideMark/>
          </w:tcPr>
          <w:p w14:paraId="4B7F4462" w14:textId="3E87421D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Adapt communication style </w:t>
            </w:r>
          </w:p>
        </w:tc>
        <w:tc>
          <w:tcPr>
            <w:tcW w:w="416" w:type="dxa"/>
            <w:vMerge w:val="restar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6C6F3652" w14:textId="7B72E0E5" w:rsidR="00F85C18" w:rsidRPr="009631E8" w:rsidRDefault="003C62F5" w:rsidP="00721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5</w:t>
            </w:r>
          </w:p>
        </w:tc>
        <w:tc>
          <w:tcPr>
            <w:tcW w:w="1041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0183D603" w14:textId="5DF418CD" w:rsidR="00F85C18" w:rsidRPr="009631E8" w:rsidRDefault="00335231" w:rsidP="051749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“</w:t>
            </w:r>
            <w:r w:rsidR="00F85C18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Speaking slowly, seeking clarification</w:t>
            </w: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”</w:t>
            </w:r>
          </w:p>
        </w:tc>
      </w:tr>
      <w:tr w:rsidR="009631E8" w:rsidRPr="009631E8" w14:paraId="6DDCF14E" w14:textId="77777777" w:rsidTr="00D02562">
        <w:trPr>
          <w:trHeight w:val="568"/>
        </w:trPr>
        <w:tc>
          <w:tcPr>
            <w:tcW w:w="2080" w:type="dxa"/>
            <w:vMerge/>
            <w:hideMark/>
          </w:tcPr>
          <w:p w14:paraId="132DD36B" w14:textId="77777777" w:rsidR="00041B60" w:rsidRPr="009631E8" w:rsidRDefault="00041B60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50" w:type="dxa"/>
            <w:vMerge/>
            <w:hideMark/>
          </w:tcPr>
          <w:p w14:paraId="0C561AED" w14:textId="77777777" w:rsidR="00041B60" w:rsidRPr="009631E8" w:rsidRDefault="00041B60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16" w:type="dxa"/>
            <w:vMerge/>
            <w:vAlign w:val="center"/>
            <w:hideMark/>
          </w:tcPr>
          <w:p w14:paraId="5E53AA3F" w14:textId="77777777" w:rsidR="00041B60" w:rsidRPr="009631E8" w:rsidRDefault="00041B60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41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AB71CE9" w14:textId="0F5CA729" w:rsidR="00041B60" w:rsidRPr="009631E8" w:rsidRDefault="00041B60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“Psychologist was willing to 'debate' e.g. used a logical framework to help me better understand potential maladaptive thoughts”</w:t>
            </w:r>
          </w:p>
        </w:tc>
      </w:tr>
      <w:tr w:rsidR="009631E8" w:rsidRPr="009631E8" w14:paraId="4EE365CF" w14:textId="77777777" w:rsidTr="00D02562">
        <w:trPr>
          <w:trHeight w:val="275"/>
        </w:trPr>
        <w:tc>
          <w:tcPr>
            <w:tcW w:w="2080" w:type="dxa"/>
            <w:vMerge/>
            <w:hideMark/>
          </w:tcPr>
          <w:p w14:paraId="4ADE5111" w14:textId="77777777" w:rsidR="00A87100" w:rsidRPr="009631E8" w:rsidRDefault="00A87100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50" w:type="dxa"/>
            <w:vMerge w:val="restart"/>
            <w:tcBorders>
              <w:top w:val="nil"/>
              <w:bottom w:val="single" w:sz="4" w:space="0" w:color="000000" w:themeColor="text1"/>
            </w:tcBorders>
            <w:shd w:val="clear" w:color="auto" w:fill="auto"/>
            <w:hideMark/>
          </w:tcPr>
          <w:p w14:paraId="1232717B" w14:textId="768C6853" w:rsidR="00A87100" w:rsidRPr="009631E8" w:rsidRDefault="00A87100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Self-disclosure </w:t>
            </w:r>
          </w:p>
        </w:tc>
        <w:tc>
          <w:tcPr>
            <w:tcW w:w="416" w:type="dxa"/>
            <w:vMerge w:val="restart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34384078" w14:textId="77777777" w:rsidR="00A87100" w:rsidRPr="009631E8" w:rsidRDefault="00A87100" w:rsidP="00721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4</w:t>
            </w:r>
          </w:p>
        </w:tc>
        <w:tc>
          <w:tcPr>
            <w:tcW w:w="10417" w:type="dxa"/>
            <w:tcBorders>
              <w:top w:val="nil"/>
            </w:tcBorders>
            <w:shd w:val="clear" w:color="auto" w:fill="auto"/>
            <w:vAlign w:val="bottom"/>
          </w:tcPr>
          <w:p w14:paraId="6D0E0BB1" w14:textId="30624D03" w:rsidR="00A87100" w:rsidRPr="009631E8" w:rsidRDefault="00905CD1" w:rsidP="051749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“</w:t>
            </w:r>
            <w:r w:rsidR="00A87100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...disclosing that they are also ADHD/ queer / have feminist values</w:t>
            </w: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”</w:t>
            </w:r>
          </w:p>
        </w:tc>
      </w:tr>
      <w:tr w:rsidR="009631E8" w:rsidRPr="009631E8" w14:paraId="6EE7232E" w14:textId="77777777" w:rsidTr="00D02562">
        <w:trPr>
          <w:trHeight w:val="283"/>
        </w:trPr>
        <w:tc>
          <w:tcPr>
            <w:tcW w:w="2080" w:type="dxa"/>
            <w:vMerge/>
            <w:hideMark/>
          </w:tcPr>
          <w:p w14:paraId="6B663583" w14:textId="77777777" w:rsidR="00A87100" w:rsidRPr="009631E8" w:rsidRDefault="00A87100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50" w:type="dxa"/>
            <w:vMerge/>
            <w:hideMark/>
          </w:tcPr>
          <w:p w14:paraId="20973F91" w14:textId="77777777" w:rsidR="00A87100" w:rsidRPr="009631E8" w:rsidRDefault="00A87100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16" w:type="dxa"/>
            <w:vMerge/>
            <w:vAlign w:val="center"/>
            <w:hideMark/>
          </w:tcPr>
          <w:p w14:paraId="656E6E26" w14:textId="77777777" w:rsidR="00A87100" w:rsidRPr="009631E8" w:rsidRDefault="00A87100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41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588484CA" w14:textId="6357BD7A" w:rsidR="00A87100" w:rsidRPr="009631E8" w:rsidRDefault="00905CD1" w:rsidP="051749A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“</w:t>
            </w:r>
            <w:r w:rsidR="00A87100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...sharing some of their life to illustrate points</w:t>
            </w: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”</w:t>
            </w:r>
          </w:p>
        </w:tc>
      </w:tr>
      <w:tr w:rsidR="009631E8" w:rsidRPr="009631E8" w14:paraId="59295226" w14:textId="77777777" w:rsidTr="00D02562">
        <w:trPr>
          <w:trHeight w:val="530"/>
        </w:trPr>
        <w:tc>
          <w:tcPr>
            <w:tcW w:w="2080" w:type="dxa"/>
            <w:vMerge/>
            <w:tcBorders>
              <w:bottom w:val="single" w:sz="4" w:space="0" w:color="auto"/>
            </w:tcBorders>
            <w:hideMark/>
          </w:tcPr>
          <w:p w14:paraId="3BC47B9C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8805DB2" w14:textId="222AE5B8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Tailoring definitions</w:t>
            </w:r>
          </w:p>
        </w:tc>
        <w:tc>
          <w:tcPr>
            <w:tcW w:w="4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973C53" w14:textId="77777777" w:rsidR="00F85C18" w:rsidRPr="009631E8" w:rsidRDefault="00F85C18" w:rsidP="00721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041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7F1FAA5" w14:textId="1C9B6489" w:rsidR="00F85C18" w:rsidRPr="009631E8" w:rsidRDefault="00905CD1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“</w:t>
            </w:r>
            <w:r w:rsidR="00F85C18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Tailoring definitions and concepts to my personal circumstances (e.g. explaining practicing mindfulness like training for a sport).</w:t>
            </w: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”</w:t>
            </w:r>
          </w:p>
        </w:tc>
      </w:tr>
      <w:tr w:rsidR="009631E8" w:rsidRPr="009631E8" w14:paraId="4D3BD04F" w14:textId="77777777" w:rsidTr="00D02562">
        <w:trPr>
          <w:trHeight w:val="167"/>
        </w:trPr>
        <w:tc>
          <w:tcPr>
            <w:tcW w:w="2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415D37" w14:textId="2596E3F1" w:rsidR="00905CD1" w:rsidRPr="009631E8" w:rsidRDefault="00905CD1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Information </w:t>
            </w:r>
          </w:p>
        </w:tc>
        <w:tc>
          <w:tcPr>
            <w:tcW w:w="1850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4F3E6362" w14:textId="373F0208" w:rsidR="00905CD1" w:rsidRPr="009631E8" w:rsidRDefault="00905CD1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Support Navigation help </w:t>
            </w:r>
          </w:p>
        </w:tc>
        <w:tc>
          <w:tcPr>
            <w:tcW w:w="416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777744E" w14:textId="0896D327" w:rsidR="00905CD1" w:rsidRPr="009631E8" w:rsidRDefault="00905CD1" w:rsidP="00721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041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CB595AD" w14:textId="1AA2DE8F" w:rsidR="00905CD1" w:rsidRPr="009631E8" w:rsidRDefault="00905CD1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“...someone who helps find the right psychologist or psychiatrist for ourselves.” </w:t>
            </w:r>
          </w:p>
        </w:tc>
      </w:tr>
      <w:tr w:rsidR="009631E8" w:rsidRPr="009631E8" w14:paraId="00117840" w14:textId="77777777" w:rsidTr="00D02562">
        <w:trPr>
          <w:trHeight w:val="214"/>
        </w:trPr>
        <w:tc>
          <w:tcPr>
            <w:tcW w:w="2080" w:type="dxa"/>
            <w:vMerge/>
            <w:tcBorders>
              <w:bottom w:val="single" w:sz="4" w:space="0" w:color="auto"/>
            </w:tcBorders>
            <w:hideMark/>
          </w:tcPr>
          <w:p w14:paraId="0AB344F6" w14:textId="77777777" w:rsidR="00905CD1" w:rsidRPr="009631E8" w:rsidRDefault="00905CD1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50" w:type="dxa"/>
            <w:vMerge/>
            <w:hideMark/>
          </w:tcPr>
          <w:p w14:paraId="566882C6" w14:textId="77777777" w:rsidR="00905CD1" w:rsidRPr="009631E8" w:rsidRDefault="00905CD1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16" w:type="dxa"/>
            <w:vMerge/>
            <w:vAlign w:val="center"/>
            <w:hideMark/>
          </w:tcPr>
          <w:p w14:paraId="026DCA43" w14:textId="02029302" w:rsidR="00905CD1" w:rsidRPr="009631E8" w:rsidRDefault="00905CD1" w:rsidP="00721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417" w:type="dxa"/>
            <w:shd w:val="clear" w:color="auto" w:fill="auto"/>
            <w:vAlign w:val="bottom"/>
            <w:hideMark/>
          </w:tcPr>
          <w:p w14:paraId="48F52822" w14:textId="7E053575" w:rsidR="00905CD1" w:rsidRPr="009631E8" w:rsidRDefault="00905CD1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“Advice on who can give diagnoses, etc.”</w:t>
            </w:r>
          </w:p>
        </w:tc>
      </w:tr>
      <w:tr w:rsidR="009631E8" w:rsidRPr="009631E8" w14:paraId="580B2249" w14:textId="77777777" w:rsidTr="00D02562">
        <w:trPr>
          <w:trHeight w:val="401"/>
        </w:trPr>
        <w:tc>
          <w:tcPr>
            <w:tcW w:w="2080" w:type="dxa"/>
            <w:vMerge/>
            <w:tcBorders>
              <w:bottom w:val="single" w:sz="4" w:space="0" w:color="auto"/>
            </w:tcBorders>
            <w:hideMark/>
          </w:tcPr>
          <w:p w14:paraId="623B2EDE" w14:textId="77777777" w:rsidR="00905CD1" w:rsidRPr="009631E8" w:rsidRDefault="00905CD1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50" w:type="dxa"/>
            <w:vMerge w:val="restart"/>
            <w:shd w:val="clear" w:color="auto" w:fill="auto"/>
            <w:hideMark/>
          </w:tcPr>
          <w:p w14:paraId="7C30D27C" w14:textId="1CBB4864" w:rsidR="00905CD1" w:rsidRPr="009631E8" w:rsidRDefault="00905CD1" w:rsidP="53142D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Provide session outlines and summaries</w:t>
            </w:r>
          </w:p>
        </w:tc>
        <w:tc>
          <w:tcPr>
            <w:tcW w:w="416" w:type="dxa"/>
            <w:vMerge w:val="restart"/>
            <w:shd w:val="clear" w:color="auto" w:fill="auto"/>
            <w:vAlign w:val="bottom"/>
            <w:hideMark/>
          </w:tcPr>
          <w:p w14:paraId="7807DF19" w14:textId="138E2445" w:rsidR="00905CD1" w:rsidRPr="009631E8" w:rsidRDefault="00905CD1" w:rsidP="00721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0417" w:type="dxa"/>
            <w:shd w:val="clear" w:color="auto" w:fill="auto"/>
            <w:vAlign w:val="bottom"/>
            <w:hideMark/>
          </w:tcPr>
          <w:p w14:paraId="6106AC41" w14:textId="410EB5DF" w:rsidR="00905CD1" w:rsidRPr="009631E8" w:rsidRDefault="00905CD1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“Summary of the therapy emailed to me afterwards</w:t>
            </w:r>
            <w:r w:rsidR="004F2463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”</w:t>
            </w:r>
          </w:p>
        </w:tc>
      </w:tr>
      <w:tr w:rsidR="009631E8" w:rsidRPr="009631E8" w14:paraId="176BE20C" w14:textId="77777777" w:rsidTr="00D02562">
        <w:trPr>
          <w:trHeight w:val="275"/>
        </w:trPr>
        <w:tc>
          <w:tcPr>
            <w:tcW w:w="2080" w:type="dxa"/>
            <w:vMerge/>
            <w:tcBorders>
              <w:bottom w:val="single" w:sz="4" w:space="0" w:color="auto"/>
            </w:tcBorders>
            <w:hideMark/>
          </w:tcPr>
          <w:p w14:paraId="59F950B2" w14:textId="77777777" w:rsidR="00905CD1" w:rsidRPr="009631E8" w:rsidRDefault="00905CD1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50" w:type="dxa"/>
            <w:vMerge/>
            <w:shd w:val="clear" w:color="auto" w:fill="auto"/>
            <w:hideMark/>
          </w:tcPr>
          <w:p w14:paraId="3C0FF174" w14:textId="0E91198A" w:rsidR="00905CD1" w:rsidRPr="009631E8" w:rsidRDefault="00905CD1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16" w:type="dxa"/>
            <w:vMerge/>
            <w:shd w:val="clear" w:color="auto" w:fill="auto"/>
            <w:vAlign w:val="bottom"/>
            <w:hideMark/>
          </w:tcPr>
          <w:p w14:paraId="4AAEB0ED" w14:textId="00BE1FA8" w:rsidR="00905CD1" w:rsidRPr="009631E8" w:rsidRDefault="00905CD1" w:rsidP="00721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41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AC6605F" w14:textId="76D7AC68" w:rsidR="00905CD1" w:rsidRPr="009631E8" w:rsidRDefault="004F2463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“</w:t>
            </w:r>
            <w:r w:rsidR="00905CD1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Providing outline of session</w:t>
            </w: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”</w:t>
            </w:r>
          </w:p>
        </w:tc>
      </w:tr>
      <w:tr w:rsidR="009631E8" w:rsidRPr="009631E8" w14:paraId="1751CD2E" w14:textId="77777777" w:rsidTr="00D02562">
        <w:trPr>
          <w:trHeight w:val="397"/>
        </w:trPr>
        <w:tc>
          <w:tcPr>
            <w:tcW w:w="2080" w:type="dxa"/>
            <w:vMerge/>
            <w:tcBorders>
              <w:bottom w:val="single" w:sz="4" w:space="0" w:color="auto"/>
            </w:tcBorders>
            <w:hideMark/>
          </w:tcPr>
          <w:p w14:paraId="20CBAF6B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A247468" w14:textId="17FE38CF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Psychoeducation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392A72E" w14:textId="77777777" w:rsidR="00F85C18" w:rsidRPr="009631E8" w:rsidRDefault="00F85C18" w:rsidP="00721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041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C244AAD" w14:textId="0EE88A98" w:rsidR="00F85C18" w:rsidRPr="009631E8" w:rsidRDefault="004F2463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“</w:t>
            </w:r>
            <w:r w:rsidR="00AE316C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…</w:t>
            </w:r>
            <w:r w:rsidR="00F85C18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discussion of how autism can interact with other conditions like anxiety.</w:t>
            </w: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”</w:t>
            </w:r>
          </w:p>
        </w:tc>
      </w:tr>
      <w:tr w:rsidR="009631E8" w:rsidRPr="009631E8" w14:paraId="6803DCC6" w14:textId="77777777" w:rsidTr="00D02562">
        <w:trPr>
          <w:trHeight w:val="940"/>
        </w:trPr>
        <w:tc>
          <w:tcPr>
            <w:tcW w:w="2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8391AC7" w14:textId="121D3B64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Modality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2586D92" w14:textId="2E67743F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Open to receiving journal entries via email 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5702B7F" w14:textId="77777777" w:rsidR="00F85C18" w:rsidRPr="009631E8" w:rsidRDefault="00F85C18" w:rsidP="00721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041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B416D1E" w14:textId="065958C5" w:rsidR="00F85C18" w:rsidRPr="009631E8" w:rsidRDefault="004F2463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“…</w:t>
            </w:r>
            <w:r w:rsidR="00F85C18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psychologist open to receiving journal entries via email</w:t>
            </w: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”</w:t>
            </w:r>
          </w:p>
        </w:tc>
      </w:tr>
      <w:tr w:rsidR="009631E8" w:rsidRPr="009631E8" w14:paraId="6BCDBCBE" w14:textId="77777777" w:rsidTr="00D02562">
        <w:trPr>
          <w:trHeight w:val="290"/>
        </w:trPr>
        <w:tc>
          <w:tcPr>
            <w:tcW w:w="2080" w:type="dxa"/>
            <w:vMerge/>
            <w:tcBorders>
              <w:bottom w:val="single" w:sz="4" w:space="0" w:color="auto"/>
            </w:tcBorders>
            <w:hideMark/>
          </w:tcPr>
          <w:p w14:paraId="77398D82" w14:textId="77777777" w:rsidR="004F488B" w:rsidRPr="009631E8" w:rsidRDefault="004F488B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50" w:type="dxa"/>
            <w:vMerge w:val="restart"/>
            <w:shd w:val="clear" w:color="auto" w:fill="auto"/>
            <w:hideMark/>
          </w:tcPr>
          <w:p w14:paraId="133E3FAE" w14:textId="57D4E42A" w:rsidR="004F488B" w:rsidRPr="009631E8" w:rsidRDefault="004F488B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Location/mode</w:t>
            </w:r>
          </w:p>
        </w:tc>
        <w:tc>
          <w:tcPr>
            <w:tcW w:w="416" w:type="dxa"/>
            <w:vMerge w:val="restart"/>
            <w:shd w:val="clear" w:color="auto" w:fill="auto"/>
            <w:vAlign w:val="bottom"/>
            <w:hideMark/>
          </w:tcPr>
          <w:p w14:paraId="561DA0FE" w14:textId="16B69F95" w:rsidR="004F488B" w:rsidRPr="009631E8" w:rsidRDefault="004F488B" w:rsidP="00721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0417" w:type="dxa"/>
            <w:shd w:val="clear" w:color="auto" w:fill="auto"/>
            <w:vAlign w:val="bottom"/>
            <w:hideMark/>
          </w:tcPr>
          <w:p w14:paraId="49B6259C" w14:textId="0B2A9849" w:rsidR="004F488B" w:rsidRPr="009631E8" w:rsidRDefault="004F2463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“</w:t>
            </w:r>
            <w:r w:rsidR="004F488B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Home visits</w:t>
            </w: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”</w:t>
            </w:r>
          </w:p>
        </w:tc>
      </w:tr>
      <w:tr w:rsidR="009631E8" w:rsidRPr="009631E8" w14:paraId="3E83AF58" w14:textId="77777777" w:rsidTr="00D02562">
        <w:trPr>
          <w:trHeight w:val="459"/>
        </w:trPr>
        <w:tc>
          <w:tcPr>
            <w:tcW w:w="2080" w:type="dxa"/>
            <w:vMerge/>
            <w:tcBorders>
              <w:bottom w:val="single" w:sz="4" w:space="0" w:color="auto"/>
            </w:tcBorders>
            <w:hideMark/>
          </w:tcPr>
          <w:p w14:paraId="4ECEB484" w14:textId="77777777" w:rsidR="004F488B" w:rsidRPr="009631E8" w:rsidRDefault="004F488B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50" w:type="dxa"/>
            <w:vMerge/>
            <w:shd w:val="clear" w:color="auto" w:fill="auto"/>
            <w:hideMark/>
          </w:tcPr>
          <w:p w14:paraId="16B8FBCC" w14:textId="38419B8D" w:rsidR="004F488B" w:rsidRPr="009631E8" w:rsidRDefault="004F488B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16" w:type="dxa"/>
            <w:vMerge/>
            <w:shd w:val="clear" w:color="auto" w:fill="auto"/>
            <w:vAlign w:val="bottom"/>
            <w:hideMark/>
          </w:tcPr>
          <w:p w14:paraId="51A088AA" w14:textId="093D38B7" w:rsidR="004F488B" w:rsidRPr="009631E8" w:rsidRDefault="004F488B" w:rsidP="00721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417" w:type="dxa"/>
            <w:shd w:val="clear" w:color="auto" w:fill="auto"/>
            <w:vAlign w:val="bottom"/>
            <w:hideMark/>
          </w:tcPr>
          <w:p w14:paraId="16A7CD82" w14:textId="641B23C0" w:rsidR="004F488B" w:rsidRPr="009631E8" w:rsidRDefault="004F2463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“…</w:t>
            </w:r>
            <w:r w:rsidR="004F488B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walk for the first half of our session which was really good...was easier for me to talk not sitting and facing her and moving my body at the same time.</w:t>
            </w: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”</w:t>
            </w:r>
          </w:p>
        </w:tc>
      </w:tr>
      <w:tr w:rsidR="009631E8" w:rsidRPr="009631E8" w14:paraId="59B93894" w14:textId="77777777" w:rsidTr="00D02562">
        <w:trPr>
          <w:trHeight w:val="530"/>
        </w:trPr>
        <w:tc>
          <w:tcPr>
            <w:tcW w:w="2080" w:type="dxa"/>
            <w:vMerge/>
            <w:tcBorders>
              <w:bottom w:val="single" w:sz="4" w:space="0" w:color="auto"/>
            </w:tcBorders>
            <w:hideMark/>
          </w:tcPr>
          <w:p w14:paraId="5CEAA8DF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38816CC" w14:textId="623012E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Website/chat options 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DF7449" w14:textId="77777777" w:rsidR="00F85C18" w:rsidRPr="009631E8" w:rsidRDefault="00F85C18" w:rsidP="00721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041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57D0F19" w14:textId="53F17C83" w:rsidR="00F85C18" w:rsidRPr="009631E8" w:rsidRDefault="004F2463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“W</w:t>
            </w:r>
            <w:r w:rsidR="00F85C18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ebsite preferably with chat options</w:t>
            </w: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”</w:t>
            </w:r>
          </w:p>
        </w:tc>
      </w:tr>
      <w:tr w:rsidR="009631E8" w:rsidRPr="009631E8" w14:paraId="5EE69141" w14:textId="77777777" w:rsidTr="00D02562">
        <w:trPr>
          <w:trHeight w:val="300"/>
        </w:trPr>
        <w:tc>
          <w:tcPr>
            <w:tcW w:w="2080" w:type="dxa"/>
            <w:vMerge w:val="restar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hideMark/>
          </w:tcPr>
          <w:p w14:paraId="31BC6167" w14:textId="067C2759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Neurodiversity Affirming </w:t>
            </w:r>
          </w:p>
        </w:tc>
        <w:tc>
          <w:tcPr>
            <w:tcW w:w="1850" w:type="dxa"/>
            <w:vMerge w:val="restart"/>
            <w:tcBorders>
              <w:top w:val="nil"/>
              <w:bottom w:val="single" w:sz="4" w:space="0" w:color="000000" w:themeColor="text1"/>
            </w:tcBorders>
            <w:shd w:val="clear" w:color="auto" w:fill="auto"/>
            <w:hideMark/>
          </w:tcPr>
          <w:p w14:paraId="278FF9F3" w14:textId="22A368F2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t pathologising autism traits</w:t>
            </w:r>
          </w:p>
        </w:tc>
        <w:tc>
          <w:tcPr>
            <w:tcW w:w="416" w:type="dxa"/>
            <w:vMerge w:val="restart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5974B67E" w14:textId="77777777" w:rsidR="00F85C18" w:rsidRPr="009631E8" w:rsidRDefault="00F85C18" w:rsidP="00721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0417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D89EA18" w14:textId="7CFEFC61" w:rsidR="00F85C18" w:rsidRPr="009631E8" w:rsidRDefault="004F2463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“N</w:t>
            </w:r>
            <w:r w:rsidR="00F85C18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ot highlighting difficulties with eye contact as an issue</w:t>
            </w: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”</w:t>
            </w:r>
          </w:p>
        </w:tc>
      </w:tr>
      <w:tr w:rsidR="009631E8" w:rsidRPr="009631E8" w14:paraId="662B9B2E" w14:textId="77777777" w:rsidTr="00D02562">
        <w:trPr>
          <w:trHeight w:val="410"/>
        </w:trPr>
        <w:tc>
          <w:tcPr>
            <w:tcW w:w="2080" w:type="dxa"/>
            <w:vMerge/>
            <w:tcBorders>
              <w:bottom w:val="single" w:sz="4" w:space="0" w:color="auto"/>
            </w:tcBorders>
            <w:hideMark/>
          </w:tcPr>
          <w:p w14:paraId="4E5F523D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50" w:type="dxa"/>
            <w:vMerge/>
            <w:tcBorders>
              <w:bottom w:val="single" w:sz="4" w:space="0" w:color="auto"/>
            </w:tcBorders>
            <w:hideMark/>
          </w:tcPr>
          <w:p w14:paraId="4D530BD5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1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5F9D72E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41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C0A94B" w14:textId="3D8B1C14" w:rsidR="00221F24" w:rsidRPr="009631E8" w:rsidRDefault="00296763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“</w:t>
            </w:r>
            <w:r w:rsidR="00F85C18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Seeing being autistic as a positive difference, using affirming language not deficit</w:t>
            </w:r>
            <w:r w:rsidR="00C908BA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 w:rsidR="00F85C18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based language but recognising that being neurodivergent comes with struggles based on neurotypical expectations.</w:t>
            </w: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”</w:t>
            </w:r>
          </w:p>
        </w:tc>
      </w:tr>
    </w:tbl>
    <w:p w14:paraId="6D8E2A5C" w14:textId="77777777" w:rsidR="004F2463" w:rsidRPr="009631E8" w:rsidRDefault="004F2463">
      <w:pPr>
        <w:rPr>
          <w:color w:val="000000" w:themeColor="text1"/>
        </w:rPr>
      </w:pPr>
      <w:r w:rsidRPr="009631E8">
        <w:rPr>
          <w:color w:val="000000" w:themeColor="text1"/>
        </w:rPr>
        <w:br w:type="page"/>
      </w:r>
    </w:p>
    <w:tbl>
      <w:tblPr>
        <w:tblW w:w="14763" w:type="dxa"/>
        <w:tblLook w:val="04A0" w:firstRow="1" w:lastRow="0" w:firstColumn="1" w:lastColumn="0" w:noHBand="0" w:noVBand="1"/>
      </w:tblPr>
      <w:tblGrid>
        <w:gridCol w:w="2080"/>
        <w:gridCol w:w="1850"/>
        <w:gridCol w:w="416"/>
        <w:gridCol w:w="10417"/>
      </w:tblGrid>
      <w:tr w:rsidR="009631E8" w:rsidRPr="009631E8" w14:paraId="346CAB1B" w14:textId="77777777" w:rsidTr="00D02562">
        <w:trPr>
          <w:trHeight w:val="699"/>
        </w:trPr>
        <w:tc>
          <w:tcPr>
            <w:tcW w:w="2080" w:type="dxa"/>
            <w:vMerge w:val="restar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hideMark/>
          </w:tcPr>
          <w:p w14:paraId="57C83264" w14:textId="77777777" w:rsidR="00307396" w:rsidRPr="009631E8" w:rsidRDefault="00307396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>Sensory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</w:tcPr>
          <w:p w14:paraId="1ED36EDD" w14:textId="71008170" w:rsidR="00307396" w:rsidRPr="009631E8" w:rsidRDefault="00307396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Explicit consent and role modelling sensory adaptations 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50C85D" w14:textId="5745CA80" w:rsidR="00307396" w:rsidRPr="009631E8" w:rsidRDefault="00307396" w:rsidP="00721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0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623547B" w14:textId="55649544" w:rsidR="00307396" w:rsidRPr="009631E8" w:rsidRDefault="00307396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“…state that I could be comfortable in the room however I best felt comfortable. She followed that with providing an example of what/how she likes to be comfortable within the room (e.g. a cardigan draped over her </w:t>
            </w:r>
            <w:proofErr w:type="gramStart"/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lap)...</w:t>
            </w:r>
            <w:proofErr w:type="gramEnd"/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.This was helpful as I was able to move/rearrange the cushions and move/adjust myself as needed/wanted.” </w:t>
            </w:r>
          </w:p>
        </w:tc>
      </w:tr>
      <w:tr w:rsidR="009631E8" w:rsidRPr="009631E8" w14:paraId="4C6629F4" w14:textId="77777777" w:rsidTr="00D02562">
        <w:trPr>
          <w:trHeight w:val="558"/>
        </w:trPr>
        <w:tc>
          <w:tcPr>
            <w:tcW w:w="2080" w:type="dxa"/>
            <w:vMerge/>
          </w:tcPr>
          <w:p w14:paraId="05C051EC" w14:textId="77777777" w:rsidR="00DC71E5" w:rsidRPr="009631E8" w:rsidRDefault="00DC71E5" w:rsidP="00DC71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50" w:type="dxa"/>
            <w:shd w:val="clear" w:color="auto" w:fill="auto"/>
          </w:tcPr>
          <w:p w14:paraId="3E1380E8" w14:textId="1598A841" w:rsidR="00DC71E5" w:rsidRPr="009631E8" w:rsidRDefault="00DC71E5" w:rsidP="00DC71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Providing flexible seating options</w:t>
            </w:r>
          </w:p>
        </w:tc>
        <w:tc>
          <w:tcPr>
            <w:tcW w:w="416" w:type="dxa"/>
            <w:shd w:val="clear" w:color="auto" w:fill="auto"/>
            <w:vAlign w:val="bottom"/>
          </w:tcPr>
          <w:p w14:paraId="0D452AA3" w14:textId="1C7B77F8" w:rsidR="00DC71E5" w:rsidRPr="009631E8" w:rsidRDefault="00DC71E5" w:rsidP="00DC71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0417" w:type="dxa"/>
            <w:shd w:val="clear" w:color="auto" w:fill="auto"/>
            <w:vAlign w:val="bottom"/>
          </w:tcPr>
          <w:p w14:paraId="31816756" w14:textId="47B61AF8" w:rsidR="00DC71E5" w:rsidRPr="009631E8" w:rsidRDefault="00DC71E5" w:rsidP="00DC71E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“The ability to choose seating options (i.e. different chairs of different fabrics), the ability to sit on the floor or rug, different pillows that could be held”</w:t>
            </w:r>
          </w:p>
        </w:tc>
      </w:tr>
      <w:tr w:rsidR="009631E8" w:rsidRPr="009631E8" w14:paraId="1EBDD6C8" w14:textId="77777777" w:rsidTr="00D02562">
        <w:trPr>
          <w:trHeight w:val="790"/>
        </w:trPr>
        <w:tc>
          <w:tcPr>
            <w:tcW w:w="2080" w:type="dxa"/>
            <w:vMerge/>
            <w:tcBorders>
              <w:bottom w:val="single" w:sz="4" w:space="0" w:color="auto"/>
            </w:tcBorders>
            <w:hideMark/>
          </w:tcPr>
          <w:p w14:paraId="1BF17496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2A25D70" w14:textId="58077DFA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Sensory needs met first in therapy process 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E791F7" w14:textId="77777777" w:rsidR="00F85C18" w:rsidRPr="009631E8" w:rsidRDefault="00F85C18" w:rsidP="00721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041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D7895F" w14:textId="2A042B11" w:rsidR="00F85C18" w:rsidRPr="009631E8" w:rsidRDefault="00DA76FD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“N</w:t>
            </w:r>
            <w:r w:rsidR="00F85C18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ot do trauma treatment until sensory needs are met in daily life</w:t>
            </w: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”</w:t>
            </w:r>
          </w:p>
        </w:tc>
      </w:tr>
      <w:tr w:rsidR="009631E8" w:rsidRPr="009631E8" w14:paraId="486C8A5B" w14:textId="77777777" w:rsidTr="00D02562">
        <w:trPr>
          <w:trHeight w:val="530"/>
        </w:trPr>
        <w:tc>
          <w:tcPr>
            <w:tcW w:w="2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E58541" w14:textId="798A5F85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Techniques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D3FB7FC" w14:textId="2ECC54B3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Alternatives to CBT 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08247AB" w14:textId="77777777" w:rsidR="00F85C18" w:rsidRPr="009631E8" w:rsidRDefault="00F85C18" w:rsidP="00721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041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1042E2E" w14:textId="4A2CA334" w:rsidR="00F85C18" w:rsidRPr="009631E8" w:rsidRDefault="00DA76FD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“</w:t>
            </w:r>
            <w:r w:rsidR="00F85C18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I don't just need to CBT my brain into thinking positively...I need other strategies to manage them.</w:t>
            </w: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”</w:t>
            </w:r>
            <w:r w:rsidR="00F85C18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</w:tr>
      <w:tr w:rsidR="009631E8" w:rsidRPr="009631E8" w14:paraId="3FC0ECC7" w14:textId="77777777" w:rsidTr="00D02562">
        <w:trPr>
          <w:trHeight w:val="790"/>
        </w:trPr>
        <w:tc>
          <w:tcPr>
            <w:tcW w:w="2080" w:type="dxa"/>
            <w:vMerge/>
            <w:tcBorders>
              <w:bottom w:val="single" w:sz="4" w:space="0" w:color="auto"/>
            </w:tcBorders>
            <w:hideMark/>
          </w:tcPr>
          <w:p w14:paraId="0704916A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50" w:type="dxa"/>
            <w:shd w:val="clear" w:color="auto" w:fill="auto"/>
            <w:hideMark/>
          </w:tcPr>
          <w:p w14:paraId="43DCA924" w14:textId="4B419BDD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Avoid triggering RSD/help improve it</w:t>
            </w:r>
          </w:p>
        </w:tc>
        <w:tc>
          <w:tcPr>
            <w:tcW w:w="416" w:type="dxa"/>
            <w:shd w:val="clear" w:color="auto" w:fill="auto"/>
            <w:vAlign w:val="bottom"/>
            <w:hideMark/>
          </w:tcPr>
          <w:p w14:paraId="0351A199" w14:textId="77777777" w:rsidR="00F85C18" w:rsidRPr="009631E8" w:rsidRDefault="00F85C18" w:rsidP="00721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0417" w:type="dxa"/>
            <w:shd w:val="clear" w:color="auto" w:fill="auto"/>
            <w:vAlign w:val="bottom"/>
            <w:hideMark/>
          </w:tcPr>
          <w:p w14:paraId="6DB1240D" w14:textId="3A6BCFB1" w:rsidR="00F85C18" w:rsidRPr="009631E8" w:rsidRDefault="00DA76FD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“</w:t>
            </w:r>
            <w:r w:rsidR="00F85C18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Strong emphasis on avoiding triggering RSD [Reaction Sensitive Dysphoria] and help to improve it.</w:t>
            </w: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”</w:t>
            </w:r>
          </w:p>
        </w:tc>
      </w:tr>
      <w:tr w:rsidR="009631E8" w:rsidRPr="009631E8" w14:paraId="002CCEAC" w14:textId="77777777" w:rsidTr="00D02562">
        <w:trPr>
          <w:trHeight w:val="530"/>
        </w:trPr>
        <w:tc>
          <w:tcPr>
            <w:tcW w:w="2080" w:type="dxa"/>
            <w:vMerge/>
            <w:tcBorders>
              <w:bottom w:val="single" w:sz="4" w:space="0" w:color="auto"/>
            </w:tcBorders>
            <w:hideMark/>
          </w:tcPr>
          <w:p w14:paraId="674867FB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50" w:type="dxa"/>
            <w:shd w:val="clear" w:color="auto" w:fill="auto"/>
            <w:hideMark/>
          </w:tcPr>
          <w:p w14:paraId="616095C9" w14:textId="5383D1CB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n-talking therapies</w:t>
            </w:r>
          </w:p>
        </w:tc>
        <w:tc>
          <w:tcPr>
            <w:tcW w:w="416" w:type="dxa"/>
            <w:shd w:val="clear" w:color="auto" w:fill="auto"/>
            <w:vAlign w:val="bottom"/>
            <w:hideMark/>
          </w:tcPr>
          <w:p w14:paraId="515F33DC" w14:textId="77777777" w:rsidR="00F85C18" w:rsidRPr="009631E8" w:rsidRDefault="00F85C18" w:rsidP="00721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0417" w:type="dxa"/>
            <w:shd w:val="clear" w:color="auto" w:fill="auto"/>
            <w:vAlign w:val="bottom"/>
            <w:hideMark/>
          </w:tcPr>
          <w:p w14:paraId="4C5551B8" w14:textId="70384DC0" w:rsidR="00F85C18" w:rsidRPr="009631E8" w:rsidRDefault="00DA76FD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“</w:t>
            </w:r>
            <w:r w:rsidR="00F85C18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n</w:t>
            </w: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-</w:t>
            </w:r>
            <w:r w:rsidR="00F85C18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talking therapies. I cannot remember the name, but two vibrating controls were held, one in each hand and they alternated their vibing. For myself, it triggered long forgotten memories.</w:t>
            </w: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”</w:t>
            </w:r>
          </w:p>
        </w:tc>
      </w:tr>
      <w:tr w:rsidR="009631E8" w:rsidRPr="009631E8" w14:paraId="794F4AA2" w14:textId="77777777" w:rsidTr="00D02562">
        <w:trPr>
          <w:trHeight w:val="290"/>
        </w:trPr>
        <w:tc>
          <w:tcPr>
            <w:tcW w:w="2080" w:type="dxa"/>
            <w:vMerge/>
            <w:tcBorders>
              <w:bottom w:val="single" w:sz="4" w:space="0" w:color="auto"/>
            </w:tcBorders>
            <w:hideMark/>
          </w:tcPr>
          <w:p w14:paraId="52015342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50" w:type="dxa"/>
            <w:shd w:val="clear" w:color="auto" w:fill="auto"/>
            <w:hideMark/>
          </w:tcPr>
          <w:p w14:paraId="1B89349A" w14:textId="7CFBDAB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Therapy dog</w:t>
            </w:r>
          </w:p>
        </w:tc>
        <w:tc>
          <w:tcPr>
            <w:tcW w:w="416" w:type="dxa"/>
            <w:shd w:val="clear" w:color="auto" w:fill="auto"/>
            <w:vAlign w:val="bottom"/>
            <w:hideMark/>
          </w:tcPr>
          <w:p w14:paraId="79B3AB7E" w14:textId="77777777" w:rsidR="00F85C18" w:rsidRPr="009631E8" w:rsidRDefault="00F85C18" w:rsidP="00721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0417" w:type="dxa"/>
            <w:shd w:val="clear" w:color="auto" w:fill="auto"/>
            <w:vAlign w:val="bottom"/>
            <w:hideMark/>
          </w:tcPr>
          <w:p w14:paraId="7CC6FFC6" w14:textId="1F061ED5" w:rsidR="00F85C18" w:rsidRPr="009631E8" w:rsidRDefault="00DA76FD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“</w:t>
            </w:r>
            <w:r w:rsidR="00F85C18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Being allowed to bring my therapy companion dog along,</w:t>
            </w: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”</w:t>
            </w:r>
            <w:r w:rsidR="00F85C18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</w:tr>
      <w:tr w:rsidR="009631E8" w:rsidRPr="009631E8" w14:paraId="11442DAC" w14:textId="77777777" w:rsidTr="00D02562">
        <w:trPr>
          <w:trHeight w:val="790"/>
        </w:trPr>
        <w:tc>
          <w:tcPr>
            <w:tcW w:w="2080" w:type="dxa"/>
            <w:vMerge/>
            <w:tcBorders>
              <w:bottom w:val="single" w:sz="4" w:space="0" w:color="auto"/>
            </w:tcBorders>
            <w:hideMark/>
          </w:tcPr>
          <w:p w14:paraId="71EF24DB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3F8D4F0" w14:textId="37AD6448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Unpack feelings as emotional or physiological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0DB75C" w14:textId="77777777" w:rsidR="00F85C18" w:rsidRPr="009631E8" w:rsidRDefault="00F85C18" w:rsidP="00721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041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3FF26D" w14:textId="35885DF4" w:rsidR="00F85C18" w:rsidRPr="009631E8" w:rsidRDefault="00DA76FD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“</w:t>
            </w:r>
            <w:r w:rsidR="00F85C18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When we backtrack to figure out if 'feelings' are to do with emotion or physiological sensation, or analyse both at the same time when trying to process something</w:t>
            </w: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”</w:t>
            </w:r>
          </w:p>
        </w:tc>
      </w:tr>
      <w:tr w:rsidR="009631E8" w:rsidRPr="009631E8" w14:paraId="628987CB" w14:textId="77777777" w:rsidTr="00D02562">
        <w:trPr>
          <w:trHeight w:val="290"/>
        </w:trPr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892335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ew Categories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2A6650E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4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7F9863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  <w:tc>
          <w:tcPr>
            <w:tcW w:w="10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E0B0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 </w:t>
            </w:r>
          </w:p>
        </w:tc>
      </w:tr>
      <w:tr w:rsidR="009631E8" w:rsidRPr="009631E8" w14:paraId="2D2397C3" w14:textId="77777777" w:rsidTr="00D02562">
        <w:trPr>
          <w:trHeight w:val="730"/>
        </w:trPr>
        <w:tc>
          <w:tcPr>
            <w:tcW w:w="2080" w:type="dxa"/>
            <w:vMerge w:val="restar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hideMark/>
          </w:tcPr>
          <w:p w14:paraId="512B5801" w14:textId="43011602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General good practice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E7A83D3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Authentic, genuine, responsive to feedback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D20029A" w14:textId="77777777" w:rsidR="00F85C18" w:rsidRPr="009631E8" w:rsidRDefault="00F85C18" w:rsidP="00721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041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010BCB0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Therapist is authentic, genuine, responsive to feedback, and emotionally expressive</w:t>
            </w:r>
          </w:p>
        </w:tc>
      </w:tr>
      <w:tr w:rsidR="009631E8" w:rsidRPr="009631E8" w14:paraId="68D3EDBF" w14:textId="77777777" w:rsidTr="00D02562">
        <w:trPr>
          <w:trHeight w:val="272"/>
        </w:trPr>
        <w:tc>
          <w:tcPr>
            <w:tcW w:w="2080" w:type="dxa"/>
            <w:vMerge/>
            <w:hideMark/>
          </w:tcPr>
          <w:p w14:paraId="4981D5ED" w14:textId="77777777" w:rsidR="00711173" w:rsidRPr="009631E8" w:rsidRDefault="00711173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50" w:type="dxa"/>
            <w:vMerge w:val="restart"/>
            <w:shd w:val="clear" w:color="auto" w:fill="auto"/>
            <w:hideMark/>
          </w:tcPr>
          <w:p w14:paraId="26F28127" w14:textId="77777777" w:rsidR="00711173" w:rsidRPr="009631E8" w:rsidRDefault="00711173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Listening/ Accepting / Validating</w:t>
            </w:r>
          </w:p>
        </w:tc>
        <w:tc>
          <w:tcPr>
            <w:tcW w:w="416" w:type="dxa"/>
            <w:vMerge w:val="restart"/>
            <w:shd w:val="clear" w:color="auto" w:fill="auto"/>
            <w:vAlign w:val="bottom"/>
            <w:hideMark/>
          </w:tcPr>
          <w:p w14:paraId="40517FB9" w14:textId="77777777" w:rsidR="00711173" w:rsidRPr="009631E8" w:rsidRDefault="00711173" w:rsidP="00721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3</w:t>
            </w:r>
          </w:p>
        </w:tc>
        <w:tc>
          <w:tcPr>
            <w:tcW w:w="10417" w:type="dxa"/>
            <w:shd w:val="clear" w:color="auto" w:fill="auto"/>
            <w:vAlign w:val="bottom"/>
            <w:hideMark/>
          </w:tcPr>
          <w:p w14:paraId="119DABC9" w14:textId="5FFA608E" w:rsidR="00711173" w:rsidRPr="009631E8" w:rsidRDefault="00711173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“Accessible and accepting. listens to patient…” </w:t>
            </w:r>
          </w:p>
        </w:tc>
      </w:tr>
      <w:tr w:rsidR="009631E8" w:rsidRPr="009631E8" w14:paraId="1F336F24" w14:textId="77777777" w:rsidTr="00D02562">
        <w:trPr>
          <w:trHeight w:val="287"/>
        </w:trPr>
        <w:tc>
          <w:tcPr>
            <w:tcW w:w="2080" w:type="dxa"/>
            <w:vMerge/>
            <w:hideMark/>
          </w:tcPr>
          <w:p w14:paraId="484967AB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50" w:type="dxa"/>
            <w:vMerge/>
            <w:hideMark/>
          </w:tcPr>
          <w:p w14:paraId="7AC5B7EA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416" w:type="dxa"/>
            <w:vMerge/>
            <w:vAlign w:val="center"/>
            <w:hideMark/>
          </w:tcPr>
          <w:p w14:paraId="0E2D829F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41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02F8D5EC" w14:textId="55560493" w:rsidR="00F85C18" w:rsidRPr="009631E8" w:rsidRDefault="00711173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“J</w:t>
            </w:r>
            <w:r w:rsidR="00F85C18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ust being accepting of me as I am.</w:t>
            </w: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”</w:t>
            </w:r>
          </w:p>
        </w:tc>
      </w:tr>
      <w:tr w:rsidR="009631E8" w:rsidRPr="009631E8" w14:paraId="7BCF6365" w14:textId="77777777" w:rsidTr="00D02562">
        <w:trPr>
          <w:trHeight w:val="680"/>
        </w:trPr>
        <w:tc>
          <w:tcPr>
            <w:tcW w:w="2080" w:type="dxa"/>
            <w:vMerge/>
            <w:tcBorders>
              <w:bottom w:val="single" w:sz="4" w:space="0" w:color="auto"/>
            </w:tcBorders>
            <w:hideMark/>
          </w:tcPr>
          <w:p w14:paraId="133B7899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A2446A3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Remembering key information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B6C53C" w14:textId="77777777" w:rsidR="00F85C18" w:rsidRPr="009631E8" w:rsidRDefault="00F85C18" w:rsidP="00721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041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B98FD3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When my therapist remembers and recalls important dates/ people/ items/ events without prompting</w:t>
            </w:r>
          </w:p>
        </w:tc>
      </w:tr>
    </w:tbl>
    <w:p w14:paraId="105AE853" w14:textId="77777777" w:rsidR="00545B7C" w:rsidRPr="009631E8" w:rsidRDefault="00545B7C">
      <w:pPr>
        <w:rPr>
          <w:color w:val="000000" w:themeColor="text1"/>
        </w:rPr>
      </w:pPr>
      <w:r w:rsidRPr="009631E8">
        <w:rPr>
          <w:color w:val="000000" w:themeColor="text1"/>
        </w:rPr>
        <w:br w:type="page"/>
      </w:r>
    </w:p>
    <w:tbl>
      <w:tblPr>
        <w:tblW w:w="14763" w:type="dxa"/>
        <w:tblLook w:val="04A0" w:firstRow="1" w:lastRow="0" w:firstColumn="1" w:lastColumn="0" w:noHBand="0" w:noVBand="1"/>
      </w:tblPr>
      <w:tblGrid>
        <w:gridCol w:w="2080"/>
        <w:gridCol w:w="1850"/>
        <w:gridCol w:w="416"/>
        <w:gridCol w:w="10417"/>
      </w:tblGrid>
      <w:tr w:rsidR="009631E8" w:rsidRPr="009631E8" w14:paraId="2B61859C" w14:textId="77777777" w:rsidTr="00C27F36">
        <w:trPr>
          <w:trHeight w:val="449"/>
        </w:trPr>
        <w:tc>
          <w:tcPr>
            <w:tcW w:w="2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252069" w14:textId="348FEBEE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lastRenderedPageBreak/>
              <w:t xml:space="preserve">Financial 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9E2AEE7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Affordable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85CBA7F" w14:textId="77777777" w:rsidR="00F85C18" w:rsidRPr="009631E8" w:rsidRDefault="00F85C18" w:rsidP="00721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0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6729" w14:textId="594C1B74" w:rsidR="00F85C18" w:rsidRPr="009631E8" w:rsidRDefault="00711173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“</w:t>
            </w:r>
            <w:proofErr w:type="gramStart"/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….</w:t>
            </w:r>
            <w:r w:rsidR="00F85C18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t</w:t>
            </w:r>
            <w:proofErr w:type="gramEnd"/>
            <w:r w:rsidR="00F85C18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 going to cost an arm and a leg. And assessable for those not on </w:t>
            </w: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DIS</w:t>
            </w:r>
            <w:r w:rsidR="00F85C18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 yet</w:t>
            </w: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…”</w:t>
            </w:r>
          </w:p>
        </w:tc>
      </w:tr>
      <w:tr w:rsidR="009631E8" w:rsidRPr="009631E8" w14:paraId="27125511" w14:textId="77777777" w:rsidTr="00C27F36">
        <w:trPr>
          <w:trHeight w:val="380"/>
        </w:trPr>
        <w:tc>
          <w:tcPr>
            <w:tcW w:w="2080" w:type="dxa"/>
            <w:vMerge/>
            <w:tcBorders>
              <w:bottom w:val="single" w:sz="4" w:space="0" w:color="auto"/>
            </w:tcBorders>
            <w:hideMark/>
          </w:tcPr>
          <w:p w14:paraId="574F72DC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</w:tcBorders>
            <w:shd w:val="clear" w:color="auto" w:fill="auto"/>
            <w:hideMark/>
          </w:tcPr>
          <w:p w14:paraId="0A87B7B4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t billing focussed</w:t>
            </w:r>
          </w:p>
        </w:tc>
        <w:tc>
          <w:tcPr>
            <w:tcW w:w="41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139F3A74" w14:textId="77777777" w:rsidR="00F85C18" w:rsidRPr="009631E8" w:rsidRDefault="00F85C18" w:rsidP="00721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0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92213F" w14:textId="4CD9039A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711173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“…</w:t>
            </w: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not being focused on billing - as a </w:t>
            </w:r>
            <w:r w:rsidR="00711173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DIS</w:t>
            </w: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 client, I feel like a cash cow</w:t>
            </w:r>
            <w:r w:rsidR="00711173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”</w:t>
            </w:r>
          </w:p>
        </w:tc>
      </w:tr>
      <w:tr w:rsidR="009631E8" w:rsidRPr="009631E8" w14:paraId="66F2DBE7" w14:textId="77777777" w:rsidTr="00C27F36">
        <w:trPr>
          <w:trHeight w:val="558"/>
        </w:trPr>
        <w:tc>
          <w:tcPr>
            <w:tcW w:w="2080" w:type="dxa"/>
            <w:vMerge/>
            <w:tcBorders>
              <w:bottom w:val="single" w:sz="4" w:space="0" w:color="auto"/>
            </w:tcBorders>
            <w:hideMark/>
          </w:tcPr>
          <w:p w14:paraId="0556253A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2EFB654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Informed consent about costs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132733B" w14:textId="77777777" w:rsidR="00F85C18" w:rsidRPr="009631E8" w:rsidRDefault="00F85C18" w:rsidP="00721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0417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477B798C" w14:textId="4BADC445" w:rsidR="008C1296" w:rsidRPr="009631E8" w:rsidRDefault="00C06ADE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“…</w:t>
            </w:r>
            <w:r w:rsidR="00F85C18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when asked about formalising diagnosis the process costs (financial emotional</w:t>
            </w:r>
            <w:proofErr w:type="gramStart"/>
            <w:r w:rsidR="008C1296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…)</w:t>
            </w: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…</w:t>
            </w:r>
            <w:proofErr w:type="gramEnd"/>
            <w:r w:rsidR="00F85C18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were discussed</w:t>
            </w:r>
            <w:r w:rsidR="008C1296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.</w:t>
            </w: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”</w:t>
            </w:r>
          </w:p>
        </w:tc>
      </w:tr>
      <w:tr w:rsidR="009631E8" w:rsidRPr="009631E8" w14:paraId="401B9056" w14:textId="77777777" w:rsidTr="00C27F36">
        <w:trPr>
          <w:trHeight w:val="530"/>
        </w:trPr>
        <w:tc>
          <w:tcPr>
            <w:tcW w:w="2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EB2A47" w14:textId="32B490FD" w:rsidR="00297902" w:rsidRPr="009631E8" w:rsidRDefault="00297902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Practical</w:t>
            </w:r>
          </w:p>
        </w:tc>
        <w:tc>
          <w:tcPr>
            <w:tcW w:w="1850" w:type="dxa"/>
            <w:tcBorders>
              <w:top w:val="nil"/>
            </w:tcBorders>
            <w:shd w:val="clear" w:color="auto" w:fill="auto"/>
            <w:hideMark/>
          </w:tcPr>
          <w:p w14:paraId="4A78255E" w14:textId="77777777" w:rsidR="00297902" w:rsidRPr="009631E8" w:rsidRDefault="00297902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Book with client personally</w:t>
            </w:r>
          </w:p>
        </w:tc>
        <w:tc>
          <w:tcPr>
            <w:tcW w:w="41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E3E6D7F" w14:textId="77777777" w:rsidR="00297902" w:rsidRPr="009631E8" w:rsidRDefault="00297902" w:rsidP="00721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041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BFBA5FC" w14:textId="76337A5E" w:rsidR="00297902" w:rsidRPr="009631E8" w:rsidRDefault="00175ABF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“…</w:t>
            </w:r>
            <w:r w:rsidR="00297902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my psychologist would book my next session with me personally instead of sending me to the receptionist to book next</w:t>
            </w:r>
          </w:p>
        </w:tc>
      </w:tr>
      <w:tr w:rsidR="009631E8" w:rsidRPr="009631E8" w14:paraId="3310F3F3" w14:textId="77777777" w:rsidTr="00C27F36">
        <w:trPr>
          <w:trHeight w:val="530"/>
        </w:trPr>
        <w:tc>
          <w:tcPr>
            <w:tcW w:w="2080" w:type="dxa"/>
            <w:vMerge/>
            <w:tcBorders>
              <w:bottom w:val="single" w:sz="4" w:space="0" w:color="auto"/>
            </w:tcBorders>
            <w:hideMark/>
          </w:tcPr>
          <w:p w14:paraId="7C7CFA45" w14:textId="77777777" w:rsidR="00297902" w:rsidRPr="009631E8" w:rsidRDefault="00297902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</w:tcBorders>
            <w:shd w:val="clear" w:color="auto" w:fill="auto"/>
            <w:hideMark/>
          </w:tcPr>
          <w:p w14:paraId="734D80E1" w14:textId="77777777" w:rsidR="00297902" w:rsidRPr="009631E8" w:rsidRDefault="00297902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Coordinates for client</w:t>
            </w:r>
          </w:p>
        </w:tc>
        <w:tc>
          <w:tcPr>
            <w:tcW w:w="41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F5621FC" w14:textId="77777777" w:rsidR="00297902" w:rsidRPr="009631E8" w:rsidRDefault="00297902" w:rsidP="00721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041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662B044" w14:textId="77777777" w:rsidR="00297902" w:rsidRPr="009631E8" w:rsidRDefault="00297902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Coordinates contact/appointments with other providers instead of just giving information and telling patient to do this themselves.</w:t>
            </w:r>
          </w:p>
        </w:tc>
      </w:tr>
      <w:tr w:rsidR="009631E8" w:rsidRPr="009631E8" w14:paraId="01F42A2F" w14:textId="77777777" w:rsidTr="00C27F36">
        <w:trPr>
          <w:trHeight w:val="530"/>
        </w:trPr>
        <w:tc>
          <w:tcPr>
            <w:tcW w:w="2080" w:type="dxa"/>
            <w:vMerge/>
            <w:tcBorders>
              <w:bottom w:val="single" w:sz="4" w:space="0" w:color="auto"/>
            </w:tcBorders>
          </w:tcPr>
          <w:p w14:paraId="04A31290" w14:textId="77777777" w:rsidR="00297902" w:rsidRPr="009631E8" w:rsidRDefault="00297902" w:rsidP="004178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</w:tcBorders>
            <w:shd w:val="clear" w:color="auto" w:fill="auto"/>
          </w:tcPr>
          <w:p w14:paraId="7F0BC8F2" w14:textId="6FC89B7B" w:rsidR="00297902" w:rsidRPr="009631E8" w:rsidRDefault="00297902" w:rsidP="004178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No wait in waiting room</w:t>
            </w:r>
          </w:p>
        </w:tc>
        <w:tc>
          <w:tcPr>
            <w:tcW w:w="416" w:type="dxa"/>
            <w:tcBorders>
              <w:top w:val="nil"/>
            </w:tcBorders>
            <w:shd w:val="clear" w:color="auto" w:fill="auto"/>
            <w:vAlign w:val="bottom"/>
          </w:tcPr>
          <w:p w14:paraId="0228DED1" w14:textId="7E01AD9F" w:rsidR="00297902" w:rsidRPr="009631E8" w:rsidRDefault="00297902" w:rsidP="004178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0417" w:type="dxa"/>
            <w:tcBorders>
              <w:top w:val="nil"/>
            </w:tcBorders>
            <w:shd w:val="clear" w:color="auto" w:fill="auto"/>
            <w:vAlign w:val="bottom"/>
          </w:tcPr>
          <w:p w14:paraId="74F8A58E" w14:textId="216EBB5A" w:rsidR="00297902" w:rsidRPr="009631E8" w:rsidRDefault="00297902" w:rsidP="004178A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No wait in the waiting room - my psych often has a small gap between sessions on purpose, so if you arrive on </w:t>
            </w:r>
            <w:proofErr w:type="gramStart"/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time</w:t>
            </w:r>
            <w:proofErr w:type="gramEnd"/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 you always walk straight in to the session without waiting for another session that may have run overtime.</w:t>
            </w:r>
          </w:p>
        </w:tc>
      </w:tr>
      <w:tr w:rsidR="009631E8" w:rsidRPr="009631E8" w14:paraId="1324422D" w14:textId="77777777" w:rsidTr="00C27F36">
        <w:trPr>
          <w:trHeight w:val="255"/>
        </w:trPr>
        <w:tc>
          <w:tcPr>
            <w:tcW w:w="2080" w:type="dxa"/>
            <w:vMerge/>
            <w:tcBorders>
              <w:bottom w:val="single" w:sz="4" w:space="0" w:color="auto"/>
            </w:tcBorders>
            <w:hideMark/>
          </w:tcPr>
          <w:p w14:paraId="2C6B838D" w14:textId="77777777" w:rsidR="00C06ADE" w:rsidRPr="009631E8" w:rsidRDefault="00C06ADE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50" w:type="dxa"/>
            <w:tcBorders>
              <w:top w:val="nil"/>
            </w:tcBorders>
            <w:shd w:val="clear" w:color="auto" w:fill="auto"/>
            <w:hideMark/>
          </w:tcPr>
          <w:p w14:paraId="7B942678" w14:textId="77777777" w:rsidR="00C06ADE" w:rsidRPr="009631E8" w:rsidRDefault="00C06ADE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Reminder texts</w:t>
            </w:r>
          </w:p>
        </w:tc>
        <w:tc>
          <w:tcPr>
            <w:tcW w:w="416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7D94BEB4" w14:textId="77777777" w:rsidR="00C06ADE" w:rsidRPr="009631E8" w:rsidRDefault="00C06ADE" w:rsidP="00721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0417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4E64FBFF" w14:textId="53F9B8CC" w:rsidR="00C06ADE" w:rsidRPr="009631E8" w:rsidRDefault="00C06ADE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“Reminder texts”</w:t>
            </w:r>
          </w:p>
        </w:tc>
      </w:tr>
      <w:tr w:rsidR="009631E8" w:rsidRPr="009631E8" w14:paraId="6CB2F17E" w14:textId="77777777" w:rsidTr="00C27F36">
        <w:trPr>
          <w:trHeight w:val="290"/>
        </w:trPr>
        <w:tc>
          <w:tcPr>
            <w:tcW w:w="2080" w:type="dxa"/>
            <w:vMerge/>
            <w:tcBorders>
              <w:bottom w:val="single" w:sz="4" w:space="0" w:color="auto"/>
            </w:tcBorders>
          </w:tcPr>
          <w:p w14:paraId="4ED33971" w14:textId="77777777" w:rsidR="00297902" w:rsidRPr="009631E8" w:rsidRDefault="00297902" w:rsidP="002979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184F89E2" w14:textId="72EC769F" w:rsidR="00297902" w:rsidRPr="009631E8" w:rsidRDefault="00297902" w:rsidP="00297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Regular appointment time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vAlign w:val="bottom"/>
          </w:tcPr>
          <w:p w14:paraId="3E6950CF" w14:textId="748FB4F5" w:rsidR="00297902" w:rsidRPr="009631E8" w:rsidRDefault="00297902" w:rsidP="002979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041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94DE765" w14:textId="5D3FB726" w:rsidR="00297902" w:rsidRPr="009631E8" w:rsidRDefault="00175ABF" w:rsidP="002979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“</w:t>
            </w:r>
            <w:r w:rsidR="00297902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Regular appointment time put aside for you so that your appointment times don't change each time.</w:t>
            </w: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”</w:t>
            </w:r>
          </w:p>
        </w:tc>
      </w:tr>
      <w:tr w:rsidR="009631E8" w:rsidRPr="009631E8" w14:paraId="441D7E92" w14:textId="77777777" w:rsidTr="00C27F36">
        <w:trPr>
          <w:trHeight w:val="369"/>
        </w:trPr>
        <w:tc>
          <w:tcPr>
            <w:tcW w:w="2080" w:type="dxa"/>
            <w:vMerge w:val="restart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hideMark/>
          </w:tcPr>
          <w:p w14:paraId="77553129" w14:textId="1135880C" w:rsidR="00AC5D1A" w:rsidRPr="009631E8" w:rsidRDefault="00AC5D1A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Structure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ECA2F5F" w14:textId="77777777" w:rsidR="00AC5D1A" w:rsidRPr="009631E8" w:rsidRDefault="00AC5D1A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Client sends agenda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D884B97" w14:textId="77777777" w:rsidR="00AC5D1A" w:rsidRPr="009631E8" w:rsidRDefault="00AC5D1A" w:rsidP="00721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041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0C8D844" w14:textId="5B8D0787" w:rsidR="00AC5D1A" w:rsidRPr="009631E8" w:rsidRDefault="00AC5D1A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“My psychologist being supportive of me sending an agenda for the session” </w:t>
            </w:r>
          </w:p>
        </w:tc>
      </w:tr>
      <w:tr w:rsidR="009631E8" w:rsidRPr="009631E8" w14:paraId="25D8D92D" w14:textId="77777777" w:rsidTr="00C27F36">
        <w:trPr>
          <w:trHeight w:val="530"/>
        </w:trPr>
        <w:tc>
          <w:tcPr>
            <w:tcW w:w="2080" w:type="dxa"/>
            <w:vMerge/>
            <w:tcBorders>
              <w:bottom w:val="single" w:sz="4" w:space="0" w:color="auto"/>
            </w:tcBorders>
            <w:hideMark/>
          </w:tcPr>
          <w:p w14:paraId="75CAA1AD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475B989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Routine questions to start sessions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35BA717" w14:textId="77777777" w:rsidR="00F85C18" w:rsidRPr="009631E8" w:rsidRDefault="00F85C18" w:rsidP="00721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041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2613F7" w14:textId="1DD77D16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58651B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“</w:t>
            </w: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Having a routine list of questions to start the session.</w:t>
            </w:r>
            <w:r w:rsidR="0058651B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”</w:t>
            </w:r>
          </w:p>
        </w:tc>
      </w:tr>
      <w:tr w:rsidR="009631E8" w:rsidRPr="009631E8" w14:paraId="2CD944FB" w14:textId="77777777" w:rsidTr="00C27F36">
        <w:trPr>
          <w:trHeight w:val="290"/>
        </w:trPr>
        <w:tc>
          <w:tcPr>
            <w:tcW w:w="2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106326" w14:textId="6595997F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Style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44B4A36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Client-led</w:t>
            </w:r>
          </w:p>
        </w:tc>
        <w:tc>
          <w:tcPr>
            <w:tcW w:w="41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76AE25D" w14:textId="031BC77E" w:rsidR="00F85C18" w:rsidRPr="009631E8" w:rsidRDefault="003C62F5" w:rsidP="00721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2</w:t>
            </w:r>
          </w:p>
        </w:tc>
        <w:tc>
          <w:tcPr>
            <w:tcW w:w="1041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0FB6991" w14:textId="47DCEF30" w:rsidR="003C62F5" w:rsidRPr="009631E8" w:rsidRDefault="0058651B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“</w:t>
            </w:r>
            <w:r w:rsidR="00F85C18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Client led therapy</w:t>
            </w: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”</w:t>
            </w:r>
          </w:p>
          <w:p w14:paraId="0A7B0772" w14:textId="1289A480" w:rsidR="003C62F5" w:rsidRPr="009631E8" w:rsidRDefault="0058651B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“</w:t>
            </w:r>
            <w:proofErr w:type="gramStart"/>
            <w:r w:rsidR="003C62F5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being</w:t>
            </w:r>
            <w:proofErr w:type="gramEnd"/>
            <w:r w:rsidR="003C62F5"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 xml:space="preserve"> allowed to go on roundabout 'rants' (usually about work) that describe how/why I'm feeling</w:t>
            </w: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”</w:t>
            </w:r>
          </w:p>
        </w:tc>
      </w:tr>
      <w:tr w:rsidR="009631E8" w:rsidRPr="009631E8" w14:paraId="39881AC6" w14:textId="77777777" w:rsidTr="00C27F36">
        <w:trPr>
          <w:trHeight w:val="530"/>
        </w:trPr>
        <w:tc>
          <w:tcPr>
            <w:tcW w:w="2080" w:type="dxa"/>
            <w:vMerge/>
            <w:tcBorders>
              <w:top w:val="single" w:sz="4" w:space="0" w:color="000000" w:themeColor="text1"/>
              <w:bottom w:val="single" w:sz="4" w:space="0" w:color="auto"/>
            </w:tcBorders>
            <w:hideMark/>
          </w:tcPr>
          <w:p w14:paraId="26381D3D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48FA6B4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More informal and friendly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FB1D68" w14:textId="77777777" w:rsidR="00F85C18" w:rsidRPr="009631E8" w:rsidRDefault="00F85C18" w:rsidP="007216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1</w:t>
            </w:r>
          </w:p>
        </w:tc>
        <w:tc>
          <w:tcPr>
            <w:tcW w:w="1041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A40CB4" w14:textId="77777777" w:rsidR="00F85C18" w:rsidRPr="009631E8" w:rsidRDefault="00F85C18" w:rsidP="007216E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</w:pPr>
            <w:r w:rsidRPr="009631E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  <w:lang w:eastAsia="en-AU"/>
                <w14:ligatures w14:val="none"/>
              </w:rPr>
              <w:t>...more informal and friendly</w:t>
            </w:r>
          </w:p>
        </w:tc>
      </w:tr>
    </w:tbl>
    <w:p w14:paraId="0BDE6086" w14:textId="3D5188D6" w:rsidR="00CA2CDE" w:rsidRPr="009631E8" w:rsidRDefault="00997C5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631E8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n = </w:t>
      </w:r>
      <w:r w:rsidRPr="009631E8">
        <w:rPr>
          <w:rFonts w:ascii="Times New Roman" w:hAnsi="Times New Roman" w:cs="Times New Roman"/>
          <w:color w:val="000000" w:themeColor="text1"/>
          <w:sz w:val="20"/>
          <w:szCs w:val="20"/>
        </w:rPr>
        <w:t>number of codes</w:t>
      </w:r>
      <w:r w:rsidR="00696119" w:rsidRPr="009631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quotes edited for minor typographical errors e.g., </w:t>
      </w:r>
      <w:proofErr w:type="spellStart"/>
      <w:r w:rsidR="00696119" w:rsidRPr="009631E8">
        <w:rPr>
          <w:rFonts w:ascii="Times New Roman" w:hAnsi="Times New Roman" w:cs="Times New Roman"/>
          <w:color w:val="000000" w:themeColor="text1"/>
          <w:sz w:val="20"/>
          <w:szCs w:val="20"/>
        </w:rPr>
        <w:t>untill</w:t>
      </w:r>
      <w:proofErr w:type="spellEnd"/>
      <w:r w:rsidR="00696119" w:rsidRPr="009631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84FB2" w:rsidRPr="009631E8">
        <w:rPr>
          <w:rFonts w:ascii="Times New Roman" w:hAnsi="Times New Roman" w:cs="Times New Roman"/>
          <w:color w:val="000000" w:themeColor="text1"/>
          <w:sz w:val="20"/>
          <w:szCs w:val="20"/>
        </w:rPr>
        <w:t>to</w:t>
      </w:r>
      <w:r w:rsidR="00696119" w:rsidRPr="009631E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ntil. </w:t>
      </w:r>
    </w:p>
    <w:sectPr w:rsidR="00CA2CDE" w:rsidRPr="009631E8" w:rsidSect="006D53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312"/>
    <w:rsid w:val="00004677"/>
    <w:rsid w:val="00013772"/>
    <w:rsid w:val="00041B60"/>
    <w:rsid w:val="001539A5"/>
    <w:rsid w:val="001608DB"/>
    <w:rsid w:val="00175ABF"/>
    <w:rsid w:val="001D2314"/>
    <w:rsid w:val="001E1804"/>
    <w:rsid w:val="00221F24"/>
    <w:rsid w:val="00296763"/>
    <w:rsid w:val="00297902"/>
    <w:rsid w:val="002F0205"/>
    <w:rsid w:val="00307396"/>
    <w:rsid w:val="00335231"/>
    <w:rsid w:val="0035558D"/>
    <w:rsid w:val="0037637B"/>
    <w:rsid w:val="003C62F5"/>
    <w:rsid w:val="00406BC3"/>
    <w:rsid w:val="004178A3"/>
    <w:rsid w:val="00442F4F"/>
    <w:rsid w:val="00447CD9"/>
    <w:rsid w:val="00484D6A"/>
    <w:rsid w:val="004F2463"/>
    <w:rsid w:val="004F488B"/>
    <w:rsid w:val="0053035D"/>
    <w:rsid w:val="00545B7C"/>
    <w:rsid w:val="0058651B"/>
    <w:rsid w:val="005E226E"/>
    <w:rsid w:val="0060749A"/>
    <w:rsid w:val="006769D5"/>
    <w:rsid w:val="00696119"/>
    <w:rsid w:val="006D5312"/>
    <w:rsid w:val="00711173"/>
    <w:rsid w:val="00713D3B"/>
    <w:rsid w:val="007216EE"/>
    <w:rsid w:val="0073589A"/>
    <w:rsid w:val="00762302"/>
    <w:rsid w:val="007E020C"/>
    <w:rsid w:val="007E4B02"/>
    <w:rsid w:val="008010C2"/>
    <w:rsid w:val="00820A77"/>
    <w:rsid w:val="008C1296"/>
    <w:rsid w:val="00905CD1"/>
    <w:rsid w:val="009631E8"/>
    <w:rsid w:val="00975DFB"/>
    <w:rsid w:val="00994BB7"/>
    <w:rsid w:val="00997C5A"/>
    <w:rsid w:val="009A23D6"/>
    <w:rsid w:val="00A15F8C"/>
    <w:rsid w:val="00A446B8"/>
    <w:rsid w:val="00A87100"/>
    <w:rsid w:val="00AA1773"/>
    <w:rsid w:val="00AC5D1A"/>
    <w:rsid w:val="00AE316C"/>
    <w:rsid w:val="00BB2A4E"/>
    <w:rsid w:val="00C06ADE"/>
    <w:rsid w:val="00C15468"/>
    <w:rsid w:val="00C27F36"/>
    <w:rsid w:val="00C561BF"/>
    <w:rsid w:val="00C84FB2"/>
    <w:rsid w:val="00C908BA"/>
    <w:rsid w:val="00C94F7C"/>
    <w:rsid w:val="00CA2CDE"/>
    <w:rsid w:val="00CA63B0"/>
    <w:rsid w:val="00CB33E1"/>
    <w:rsid w:val="00CD1241"/>
    <w:rsid w:val="00D02562"/>
    <w:rsid w:val="00D21BB2"/>
    <w:rsid w:val="00DA76FD"/>
    <w:rsid w:val="00DC71E5"/>
    <w:rsid w:val="00EF1FC7"/>
    <w:rsid w:val="00F40692"/>
    <w:rsid w:val="00F73D0E"/>
    <w:rsid w:val="00F85C18"/>
    <w:rsid w:val="00FF65A5"/>
    <w:rsid w:val="051749A6"/>
    <w:rsid w:val="07449D4C"/>
    <w:rsid w:val="169CCAA2"/>
    <w:rsid w:val="2CC5CFD6"/>
    <w:rsid w:val="3F88881E"/>
    <w:rsid w:val="47691CCB"/>
    <w:rsid w:val="4BFFDB26"/>
    <w:rsid w:val="53142D4E"/>
    <w:rsid w:val="6E211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B5509"/>
  <w15:chartTrackingRefBased/>
  <w15:docId w15:val="{9F032723-8133-4DA2-81BC-FDCFFBD01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53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53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53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53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53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53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53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53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53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53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53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53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53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53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53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53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53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53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53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53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53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53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53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53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53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53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53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53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531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561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61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61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61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61B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65A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175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DF83431C14B942825B0D33071DC254" ma:contentTypeVersion="18" ma:contentTypeDescription="Create a new document." ma:contentTypeScope="" ma:versionID="50bc36f1d532ee74d753551955f6aedd">
  <xsd:schema xmlns:xsd="http://www.w3.org/2001/XMLSchema" xmlns:xs="http://www.w3.org/2001/XMLSchema" xmlns:p="http://schemas.microsoft.com/office/2006/metadata/properties" xmlns:ns2="c3b83cc7-babd-4f96-8313-97a6bd93fbab" xmlns:ns3="6f9b473b-91bb-4d9c-9684-671ec8c1f3ce" targetNamespace="http://schemas.microsoft.com/office/2006/metadata/properties" ma:root="true" ma:fieldsID="0145edd931316b629a97bf7cdfe442ab" ns2:_="" ns3:_="">
    <xsd:import namespace="c3b83cc7-babd-4f96-8313-97a6bd93fbab"/>
    <xsd:import namespace="6f9b473b-91bb-4d9c-9684-671ec8c1f3c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b83cc7-babd-4f96-8313-97a6bd93fba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6780b734-c4d1-4941-bb41-3ceea74389d4}" ma:internalName="TaxCatchAll" ma:showField="CatchAllData" ma:web="c3b83cc7-babd-4f96-8313-97a6bd93fba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9b473b-91bb-4d9c-9684-671ec8c1f3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7fcee89-5a73-4a7b-ac3d-7e05f0940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f9b473b-91bb-4d9c-9684-671ec8c1f3ce">
      <Terms xmlns="http://schemas.microsoft.com/office/infopath/2007/PartnerControls"/>
    </lcf76f155ced4ddcb4097134ff3c332f>
    <TaxCatchAll xmlns="c3b83cc7-babd-4f96-8313-97a6bd93fbab" xsi:nil="true"/>
  </documentManagement>
</p:properties>
</file>

<file path=customXml/itemProps1.xml><?xml version="1.0" encoding="utf-8"?>
<ds:datastoreItem xmlns:ds="http://schemas.openxmlformats.org/officeDocument/2006/customXml" ds:itemID="{6E566357-BCA7-4ABA-8C1B-BF06D29EA2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b83cc7-babd-4f96-8313-97a6bd93fbab"/>
    <ds:schemaRef ds:uri="6f9b473b-91bb-4d9c-9684-671ec8c1f3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EF12B81-9BE6-4D0F-BCC4-254669D204B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CC1EB5-9DF7-45FC-9551-63CB22E7F958}">
  <ds:schemaRefs>
    <ds:schemaRef ds:uri="http://schemas.microsoft.com/office/2006/metadata/properties"/>
    <ds:schemaRef ds:uri="http://schemas.microsoft.com/office/infopath/2007/PartnerControls"/>
    <ds:schemaRef ds:uri="6f9b473b-91bb-4d9c-9684-671ec8c1f3ce"/>
    <ds:schemaRef ds:uri="c3b83cc7-babd-4f96-8313-97a6bd93fbab"/>
  </ds:schemaRefs>
</ds:datastoreItem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788</Words>
  <Characters>4493</Characters>
  <Application>Microsoft Office Word</Application>
  <DocSecurity>0</DocSecurity>
  <Lines>37</Lines>
  <Paragraphs>10</Paragraphs>
  <ScaleCrop>false</ScaleCrop>
  <Company/>
  <LinksUpToDate>false</LinksUpToDate>
  <CharactersWithSpaces>5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Paynter</dc:creator>
  <cp:keywords/>
  <dc:description/>
  <cp:lastModifiedBy>Jessica Paynter</cp:lastModifiedBy>
  <cp:revision>34</cp:revision>
  <dcterms:created xsi:type="dcterms:W3CDTF">2024-10-30T04:26:00Z</dcterms:created>
  <dcterms:modified xsi:type="dcterms:W3CDTF">2024-12-16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DF83431C14B942825B0D33071DC254</vt:lpwstr>
  </property>
  <property fmtid="{D5CDD505-2E9C-101B-9397-08002B2CF9AE}" pid="3" name="MediaServiceImageTags">
    <vt:lpwstr/>
  </property>
</Properties>
</file>